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77F8" w:rsidRDefault="005B77F8">
      <w:r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-142875</wp:posOffset>
            </wp:positionH>
            <wp:positionV relativeFrom="paragraph">
              <wp:posOffset>0</wp:posOffset>
            </wp:positionV>
            <wp:extent cx="6257925" cy="5363845"/>
            <wp:effectExtent l="0" t="0" r="9525" b="825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ultitrajplot-nodrug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57925" cy="53638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26042" w:rsidRPr="005B77F8" w:rsidRDefault="005B77F8" w:rsidP="005B77F8">
      <w:pPr>
        <w:jc w:val="both"/>
      </w:pPr>
      <w:r w:rsidRPr="005B77F8">
        <w:rPr>
          <w:rFonts w:ascii="Times New Roman" w:eastAsia="Calibri" w:hAnsi="Times New Roman" w:cs="Times New Roman"/>
          <w:b/>
          <w:bCs/>
          <w:sz w:val="24"/>
          <w:szCs w:val="24"/>
        </w:rPr>
        <w:t>Figure</w:t>
      </w:r>
      <w:r w:rsidR="008E7358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S</w:t>
      </w:r>
      <w:bookmarkStart w:id="0" w:name="_GoBack"/>
      <w:bookmarkEnd w:id="0"/>
      <w:r w:rsidRPr="005B77F8">
        <w:rPr>
          <w:rFonts w:ascii="Times New Roman" w:eastAsia="Calibri" w:hAnsi="Times New Roman" w:cs="Times New Roman"/>
          <w:b/>
          <w:bCs/>
          <w:sz w:val="24"/>
          <w:szCs w:val="24"/>
        </w:rPr>
        <w:t>1.</w:t>
      </w:r>
      <w:r>
        <w:t xml:space="preserve"> </w:t>
      </w:r>
      <w:r w:rsidRPr="005B77F8">
        <w:rPr>
          <w:rFonts w:asciiTheme="majorBidi" w:hAnsiTheme="majorBidi" w:cstheme="majorBidi"/>
          <w:sz w:val="24"/>
          <w:szCs w:val="24"/>
        </w:rPr>
        <w:t>Multi-trajectory groups of LDL-C, HDL-C, and TG among participants not on lipid-lowering treatment. Dots show group-specific mean observed levels while solid lines represent fitted trajectories. Lipids were modeled as a function of age.</w:t>
      </w:r>
    </w:p>
    <w:sectPr w:rsidR="00026042" w:rsidRPr="005B77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77F8"/>
    <w:rsid w:val="00114213"/>
    <w:rsid w:val="00171D43"/>
    <w:rsid w:val="001802EB"/>
    <w:rsid w:val="001E6E11"/>
    <w:rsid w:val="002F2DD6"/>
    <w:rsid w:val="00392991"/>
    <w:rsid w:val="004B5A08"/>
    <w:rsid w:val="00526DE2"/>
    <w:rsid w:val="005B77F8"/>
    <w:rsid w:val="005C1297"/>
    <w:rsid w:val="00792078"/>
    <w:rsid w:val="00845B78"/>
    <w:rsid w:val="008E7358"/>
    <w:rsid w:val="00BB692F"/>
    <w:rsid w:val="00EE2A90"/>
    <w:rsid w:val="00EE4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8CA56C-F171-411E-BDFD-85CE36193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ini Mol J.</cp:lastModifiedBy>
  <cp:revision>2</cp:revision>
  <dcterms:created xsi:type="dcterms:W3CDTF">2021-05-27T05:17:00Z</dcterms:created>
  <dcterms:modified xsi:type="dcterms:W3CDTF">2021-06-28T15:25:00Z</dcterms:modified>
</cp:coreProperties>
</file>